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B1EAF" w:rsidRPr="00CE4C16" w:rsidRDefault="002B1EAF" w:rsidP="002B1EAF">
      <w:pPr>
        <w:rPr>
          <w:rFonts w:ascii="Times New Roman" w:hAnsi="Times New Roman" w:cs="Times New Roman"/>
          <w:sz w:val="20"/>
          <w:szCs w:val="20"/>
        </w:rPr>
      </w:pPr>
      <w:r w:rsidRPr="00CE4C16">
        <w:rPr>
          <w:rFonts w:ascii="Times New Roman" w:hAnsi="Times New Roman" w:cs="Times New Roman"/>
          <w:b/>
          <w:sz w:val="20"/>
          <w:szCs w:val="20"/>
        </w:rPr>
        <w:t>Table 2.</w:t>
      </w:r>
      <w:r w:rsidRPr="00CE4C16">
        <w:rPr>
          <w:rFonts w:ascii="Times New Roman" w:hAnsi="Times New Roman" w:cs="Times New Roman"/>
          <w:sz w:val="20"/>
          <w:szCs w:val="20"/>
        </w:rPr>
        <w:t xml:space="preserve"> Summary of preclinical studies manipulating miRNAs in rodent models </w:t>
      </w:r>
      <w:bookmarkStart w:id="0" w:name="_GoBack"/>
      <w:r w:rsidRPr="00075F8C">
        <w:rPr>
          <w:rFonts w:ascii="Times New Roman" w:hAnsi="Times New Roman" w:cs="Times New Roman"/>
          <w:color w:val="FF0000"/>
          <w:sz w:val="20"/>
          <w:szCs w:val="20"/>
        </w:rPr>
        <w:t>o</w:t>
      </w:r>
      <w:r w:rsidR="00075F8C" w:rsidRPr="00075F8C">
        <w:rPr>
          <w:rFonts w:ascii="Times New Roman" w:hAnsi="Times New Roman" w:cs="Times New Roman"/>
          <w:color w:val="FF0000"/>
          <w:sz w:val="20"/>
          <w:szCs w:val="20"/>
        </w:rPr>
        <w:t>f</w:t>
      </w:r>
      <w:bookmarkEnd w:id="0"/>
      <w:r w:rsidRPr="00CE4C16">
        <w:rPr>
          <w:rFonts w:ascii="Times New Roman" w:hAnsi="Times New Roman" w:cs="Times New Roman"/>
          <w:sz w:val="20"/>
          <w:szCs w:val="20"/>
        </w:rPr>
        <w:t xml:space="preserve"> epilepsy</w:t>
      </w:r>
    </w:p>
    <w:tbl>
      <w:tblPr>
        <w:tblpPr w:leftFromText="180" w:rightFromText="180" w:vertAnchor="text" w:tblpY="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ook w:val="0000" w:firstRow="0" w:lastRow="0" w:firstColumn="0" w:lastColumn="0" w:noHBand="0" w:noVBand="0"/>
      </w:tblPr>
      <w:tblGrid>
        <w:gridCol w:w="1571"/>
        <w:gridCol w:w="1472"/>
        <w:gridCol w:w="1175"/>
        <w:gridCol w:w="2571"/>
        <w:gridCol w:w="5114"/>
        <w:gridCol w:w="1832"/>
      </w:tblGrid>
      <w:tr w:rsidR="002B1EAF" w:rsidRPr="00CE4C16" w:rsidTr="00DB4469">
        <w:trPr>
          <w:trHeight w:val="403"/>
        </w:trPr>
        <w:tc>
          <w:tcPr>
            <w:tcW w:w="1571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Studied miRNA</w:t>
            </w:r>
          </w:p>
        </w:tc>
        <w:tc>
          <w:tcPr>
            <w:tcW w:w="1472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Alteration</w:t>
            </w:r>
          </w:p>
        </w:tc>
        <w:tc>
          <w:tcPr>
            <w:tcW w:w="1175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2571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Effect of manipulation on excitability/epilepsy</w:t>
            </w:r>
          </w:p>
        </w:tc>
        <w:tc>
          <w:tcPr>
            <w:tcW w:w="5114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Affected target and/or pathway</w:t>
            </w:r>
          </w:p>
        </w:tc>
        <w:tc>
          <w:tcPr>
            <w:tcW w:w="1832" w:type="dxa"/>
            <w:tcBorders>
              <w:bottom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2B1EAF" w:rsidRPr="00CE4C16" w:rsidTr="00DB4469">
        <w:trPr>
          <w:trHeight w:val="487"/>
        </w:trPr>
        <w:tc>
          <w:tcPr>
            <w:tcW w:w="1571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210</w:t>
            </w:r>
          </w:p>
        </w:tc>
        <w:tc>
          <w:tcPr>
            <w:tcW w:w="1472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VNS-induced neuroprotection against I/R injury</w:t>
            </w:r>
          </w:p>
        </w:tc>
        <w:tc>
          <w:tcPr>
            <w:tcW w:w="1832" w:type="dxa"/>
            <w:tcBorders>
              <w:top w:val="single" w:sz="12" w:space="0" w:color="auto"/>
            </w:tcBorders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Jiang et al., 2015</w:t>
            </w:r>
          </w:p>
        </w:tc>
      </w:tr>
      <w:tr w:rsidR="002B1EAF" w:rsidRPr="00CE4C16" w:rsidTr="00DB4469">
        <w:trPr>
          <w:trHeight w:val="360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7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Inhibitory postsynaptic currents and presynaptic inhibitory neurotransmitter release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Wang et al., 2018a</w:t>
            </w:r>
          </w:p>
        </w:tc>
      </w:tr>
      <w:tr w:rsidR="002B1EAF" w:rsidRPr="00CE4C16" w:rsidTr="00DB4469">
        <w:trPr>
          <w:trHeight w:val="254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5a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Antagomir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gulating Mef2 proteins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Vangoor et al., 2019</w:t>
            </w:r>
          </w:p>
        </w:tc>
      </w:tr>
      <w:tr w:rsidR="002B1EAF" w:rsidRPr="00CE4C16" w:rsidTr="00DB4469">
        <w:trPr>
          <w:trHeight w:val="275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4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Antagomir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Upregulating its target gene CREB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Gao et al., 2019</w:t>
            </w:r>
          </w:p>
        </w:tc>
      </w:tr>
      <w:tr w:rsidR="002B1EAF" w:rsidRPr="00CE4C16" w:rsidTr="00DB4469">
        <w:trPr>
          <w:trHeight w:val="350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2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Knockdow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Antagomir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32/p250GAP/Cdc42 pathway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Yuan et al., 2016</w:t>
            </w:r>
          </w:p>
        </w:tc>
      </w:tr>
      <w:tr w:rsidR="002B1EAF" w:rsidRPr="00CE4C16" w:rsidTr="00DB4469">
        <w:trPr>
          <w:trHeight w:val="455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204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 xml:space="preserve">Regulating </w:t>
            </w:r>
            <w:proofErr w:type="spellStart"/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TrkB</w:t>
            </w:r>
            <w:proofErr w:type="spellEnd"/>
            <w:r w:rsidRPr="00CE4C16">
              <w:rPr>
                <w:rFonts w:ascii="Times New Roman" w:hAnsi="Times New Roman" w:cs="Times New Roman"/>
                <w:sz w:val="20"/>
                <w:szCs w:val="20"/>
              </w:rPr>
              <w:t xml:space="preserve"> and ERK1/2-CREB signaling pathway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Xiang et al., 2016</w:t>
            </w:r>
          </w:p>
        </w:tc>
      </w:tr>
      <w:tr w:rsidR="002B1EAF" w:rsidRPr="00CE4C16" w:rsidTr="00DB4469">
        <w:trPr>
          <w:trHeight w:val="455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219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CaMKII/NMDA receptor pathway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Zheng et al., 2016</w:t>
            </w:r>
          </w:p>
        </w:tc>
      </w:tr>
      <w:tr w:rsidR="002B1EAF" w:rsidRPr="00CE4C16" w:rsidTr="00DB4469">
        <w:trPr>
          <w:trHeight w:val="455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494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Inactivation of the NF-κB signaling pathway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Qi et al., 2020</w:t>
            </w:r>
          </w:p>
        </w:tc>
      </w:tr>
      <w:tr w:rsidR="002B1EAF" w:rsidRPr="00CE4C16" w:rsidTr="00DB4469">
        <w:trPr>
          <w:trHeight w:val="455"/>
        </w:trPr>
        <w:tc>
          <w:tcPr>
            <w:tcW w:w="1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R-146a</w:t>
            </w:r>
          </w:p>
        </w:tc>
        <w:tc>
          <w:tcPr>
            <w:tcW w:w="147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Overexpression</w:t>
            </w:r>
          </w:p>
        </w:tc>
        <w:tc>
          <w:tcPr>
            <w:tcW w:w="1175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imics</w:t>
            </w:r>
          </w:p>
        </w:tc>
        <w:tc>
          <w:tcPr>
            <w:tcW w:w="2571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Reduction</w:t>
            </w:r>
          </w:p>
        </w:tc>
        <w:tc>
          <w:tcPr>
            <w:tcW w:w="5114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sz w:val="20"/>
                <w:szCs w:val="20"/>
              </w:rPr>
              <w:t>Modulating expression inflammatory factors</w:t>
            </w:r>
          </w:p>
        </w:tc>
        <w:tc>
          <w:tcPr>
            <w:tcW w:w="1832" w:type="dxa"/>
          </w:tcPr>
          <w:p w:rsidR="002B1EAF" w:rsidRPr="00CE4C16" w:rsidRDefault="002B1EAF" w:rsidP="00DB4469">
            <w:pPr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E4C16">
              <w:rPr>
                <w:rFonts w:ascii="Times New Roman" w:hAnsi="Times New Roman" w:cs="Times New Roman"/>
                <w:noProof/>
                <w:sz w:val="20"/>
                <w:szCs w:val="20"/>
              </w:rPr>
              <w:t>Tao et al., 2017; Wang et al., 2018b</w:t>
            </w:r>
          </w:p>
        </w:tc>
      </w:tr>
    </w:tbl>
    <w:p w:rsidR="002B1EAF" w:rsidRPr="00CE4C16" w:rsidRDefault="002B1EAF" w:rsidP="002B1EAF">
      <w:pPr>
        <w:rPr>
          <w:rFonts w:ascii="Times New Roman" w:hAnsi="Times New Roman" w:cs="Times New Roman"/>
          <w:sz w:val="20"/>
          <w:szCs w:val="20"/>
        </w:rPr>
      </w:pPr>
    </w:p>
    <w:p w:rsidR="00BD320D" w:rsidRPr="002B1EAF" w:rsidRDefault="00075F8C"/>
    <w:sectPr w:rsidR="00BD320D" w:rsidRPr="002B1EAF" w:rsidSect="00E37DE1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5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EAF"/>
    <w:rsid w:val="0000491B"/>
    <w:rsid w:val="00024D91"/>
    <w:rsid w:val="000362D1"/>
    <w:rsid w:val="00060C9B"/>
    <w:rsid w:val="00075F8C"/>
    <w:rsid w:val="00076924"/>
    <w:rsid w:val="0009367C"/>
    <w:rsid w:val="000B02DA"/>
    <w:rsid w:val="000B10BB"/>
    <w:rsid w:val="000B13D7"/>
    <w:rsid w:val="000B450E"/>
    <w:rsid w:val="000B5D7A"/>
    <w:rsid w:val="000B61E5"/>
    <w:rsid w:val="000E1727"/>
    <w:rsid w:val="000E1A36"/>
    <w:rsid w:val="000E39FA"/>
    <w:rsid w:val="000E468E"/>
    <w:rsid w:val="000F430B"/>
    <w:rsid w:val="001306C0"/>
    <w:rsid w:val="00142D73"/>
    <w:rsid w:val="00147C0B"/>
    <w:rsid w:val="00164686"/>
    <w:rsid w:val="00164D31"/>
    <w:rsid w:val="00182F7A"/>
    <w:rsid w:val="0018457B"/>
    <w:rsid w:val="00184BDF"/>
    <w:rsid w:val="0018531F"/>
    <w:rsid w:val="00185A12"/>
    <w:rsid w:val="0019253E"/>
    <w:rsid w:val="001929B7"/>
    <w:rsid w:val="001A3747"/>
    <w:rsid w:val="001A5DC7"/>
    <w:rsid w:val="001A5EDB"/>
    <w:rsid w:val="001C09F4"/>
    <w:rsid w:val="001E3277"/>
    <w:rsid w:val="001E4A5D"/>
    <w:rsid w:val="00202DAA"/>
    <w:rsid w:val="00211B17"/>
    <w:rsid w:val="00213B78"/>
    <w:rsid w:val="00216B45"/>
    <w:rsid w:val="00226B93"/>
    <w:rsid w:val="0023413C"/>
    <w:rsid w:val="00236031"/>
    <w:rsid w:val="002374D6"/>
    <w:rsid w:val="002405AA"/>
    <w:rsid w:val="002407CD"/>
    <w:rsid w:val="0024296D"/>
    <w:rsid w:val="00247444"/>
    <w:rsid w:val="00264661"/>
    <w:rsid w:val="00267EEB"/>
    <w:rsid w:val="002729A6"/>
    <w:rsid w:val="002A2315"/>
    <w:rsid w:val="002A5867"/>
    <w:rsid w:val="002B1EAF"/>
    <w:rsid w:val="002D188D"/>
    <w:rsid w:val="002E3D10"/>
    <w:rsid w:val="0030464C"/>
    <w:rsid w:val="00305904"/>
    <w:rsid w:val="003249D1"/>
    <w:rsid w:val="00353286"/>
    <w:rsid w:val="003559D6"/>
    <w:rsid w:val="003563F7"/>
    <w:rsid w:val="00360F53"/>
    <w:rsid w:val="003977E7"/>
    <w:rsid w:val="003A0C72"/>
    <w:rsid w:val="003A5E91"/>
    <w:rsid w:val="003B3D81"/>
    <w:rsid w:val="003D47A6"/>
    <w:rsid w:val="003F1A2D"/>
    <w:rsid w:val="004629B6"/>
    <w:rsid w:val="00466E51"/>
    <w:rsid w:val="004675D7"/>
    <w:rsid w:val="00473385"/>
    <w:rsid w:val="004E609F"/>
    <w:rsid w:val="005103F4"/>
    <w:rsid w:val="00517B61"/>
    <w:rsid w:val="00534417"/>
    <w:rsid w:val="005446B8"/>
    <w:rsid w:val="0058130D"/>
    <w:rsid w:val="00590F57"/>
    <w:rsid w:val="005A62CF"/>
    <w:rsid w:val="005B59C5"/>
    <w:rsid w:val="005C6B8F"/>
    <w:rsid w:val="005F27C2"/>
    <w:rsid w:val="0060208B"/>
    <w:rsid w:val="00622C6F"/>
    <w:rsid w:val="0062455B"/>
    <w:rsid w:val="006275A4"/>
    <w:rsid w:val="00686CAE"/>
    <w:rsid w:val="00693873"/>
    <w:rsid w:val="006F26EE"/>
    <w:rsid w:val="006F57D6"/>
    <w:rsid w:val="007129CB"/>
    <w:rsid w:val="0072480C"/>
    <w:rsid w:val="0072601D"/>
    <w:rsid w:val="00730588"/>
    <w:rsid w:val="00731908"/>
    <w:rsid w:val="007321F7"/>
    <w:rsid w:val="00742F27"/>
    <w:rsid w:val="007513E0"/>
    <w:rsid w:val="0076348E"/>
    <w:rsid w:val="0078117F"/>
    <w:rsid w:val="007948E2"/>
    <w:rsid w:val="00795A69"/>
    <w:rsid w:val="007A374C"/>
    <w:rsid w:val="007A4D82"/>
    <w:rsid w:val="007B1476"/>
    <w:rsid w:val="007D3FD4"/>
    <w:rsid w:val="007D44E9"/>
    <w:rsid w:val="007E2E04"/>
    <w:rsid w:val="00805609"/>
    <w:rsid w:val="008111BD"/>
    <w:rsid w:val="00824F7D"/>
    <w:rsid w:val="00845C3C"/>
    <w:rsid w:val="00855B2B"/>
    <w:rsid w:val="008816EC"/>
    <w:rsid w:val="00885156"/>
    <w:rsid w:val="008856B0"/>
    <w:rsid w:val="008A6E08"/>
    <w:rsid w:val="008B132A"/>
    <w:rsid w:val="008B1EB5"/>
    <w:rsid w:val="008B5673"/>
    <w:rsid w:val="008D5BA1"/>
    <w:rsid w:val="008F2739"/>
    <w:rsid w:val="0090350F"/>
    <w:rsid w:val="00920599"/>
    <w:rsid w:val="009325C7"/>
    <w:rsid w:val="00932DB1"/>
    <w:rsid w:val="00952F57"/>
    <w:rsid w:val="009670D1"/>
    <w:rsid w:val="00986ABC"/>
    <w:rsid w:val="009A1F1F"/>
    <w:rsid w:val="009C440A"/>
    <w:rsid w:val="009C5421"/>
    <w:rsid w:val="009D7633"/>
    <w:rsid w:val="00A012B3"/>
    <w:rsid w:val="00A1201E"/>
    <w:rsid w:val="00A22B03"/>
    <w:rsid w:val="00A3304E"/>
    <w:rsid w:val="00A41481"/>
    <w:rsid w:val="00A57C33"/>
    <w:rsid w:val="00A9250F"/>
    <w:rsid w:val="00AA1F6A"/>
    <w:rsid w:val="00AB50A5"/>
    <w:rsid w:val="00AB56AF"/>
    <w:rsid w:val="00AC05F9"/>
    <w:rsid w:val="00AC63AA"/>
    <w:rsid w:val="00AD2FF4"/>
    <w:rsid w:val="00AD504A"/>
    <w:rsid w:val="00AF24E1"/>
    <w:rsid w:val="00B00BF9"/>
    <w:rsid w:val="00B02BE2"/>
    <w:rsid w:val="00B3324D"/>
    <w:rsid w:val="00B4112A"/>
    <w:rsid w:val="00B5403A"/>
    <w:rsid w:val="00B56804"/>
    <w:rsid w:val="00B603FF"/>
    <w:rsid w:val="00B74A6B"/>
    <w:rsid w:val="00B77596"/>
    <w:rsid w:val="00B93574"/>
    <w:rsid w:val="00BB1895"/>
    <w:rsid w:val="00BD14E6"/>
    <w:rsid w:val="00BD2855"/>
    <w:rsid w:val="00BE1A7D"/>
    <w:rsid w:val="00C07654"/>
    <w:rsid w:val="00C14089"/>
    <w:rsid w:val="00C17CE6"/>
    <w:rsid w:val="00C25D7F"/>
    <w:rsid w:val="00C30D63"/>
    <w:rsid w:val="00C541AE"/>
    <w:rsid w:val="00C61A34"/>
    <w:rsid w:val="00C728B7"/>
    <w:rsid w:val="00C739B6"/>
    <w:rsid w:val="00C73A92"/>
    <w:rsid w:val="00C94E6A"/>
    <w:rsid w:val="00C950CD"/>
    <w:rsid w:val="00CA0294"/>
    <w:rsid w:val="00CA3B99"/>
    <w:rsid w:val="00CC0729"/>
    <w:rsid w:val="00CC1790"/>
    <w:rsid w:val="00CC6AFC"/>
    <w:rsid w:val="00CD74D8"/>
    <w:rsid w:val="00CF0990"/>
    <w:rsid w:val="00CF4525"/>
    <w:rsid w:val="00CF65FB"/>
    <w:rsid w:val="00D1310E"/>
    <w:rsid w:val="00D30D1B"/>
    <w:rsid w:val="00D32BE2"/>
    <w:rsid w:val="00D47DF5"/>
    <w:rsid w:val="00D64FEA"/>
    <w:rsid w:val="00D71EE4"/>
    <w:rsid w:val="00D73648"/>
    <w:rsid w:val="00D75272"/>
    <w:rsid w:val="00D93E4A"/>
    <w:rsid w:val="00DA4543"/>
    <w:rsid w:val="00DD6229"/>
    <w:rsid w:val="00DF7B60"/>
    <w:rsid w:val="00E12792"/>
    <w:rsid w:val="00E20DFB"/>
    <w:rsid w:val="00E319F7"/>
    <w:rsid w:val="00E35B75"/>
    <w:rsid w:val="00E53475"/>
    <w:rsid w:val="00E7797D"/>
    <w:rsid w:val="00EC45B9"/>
    <w:rsid w:val="00ED6F68"/>
    <w:rsid w:val="00EE04C5"/>
    <w:rsid w:val="00EE6677"/>
    <w:rsid w:val="00EF0460"/>
    <w:rsid w:val="00EF7E10"/>
    <w:rsid w:val="00F03F1B"/>
    <w:rsid w:val="00F22D51"/>
    <w:rsid w:val="00F23BFA"/>
    <w:rsid w:val="00F33A45"/>
    <w:rsid w:val="00F43FC0"/>
    <w:rsid w:val="00F8032C"/>
    <w:rsid w:val="00F84867"/>
    <w:rsid w:val="00F92328"/>
    <w:rsid w:val="00FA24F8"/>
    <w:rsid w:val="00FB59DB"/>
    <w:rsid w:val="00FD7A6D"/>
    <w:rsid w:val="00FE43EB"/>
    <w:rsid w:val="00FF4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52FF14"/>
  <w14:defaultImageDpi w14:val="32767"/>
  <w15:chartTrackingRefBased/>
  <w15:docId w15:val="{58FD2655-D06E-6449-95F2-608CFDEE68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B1E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3</Characters>
  <Application>Microsoft Office Word</Application>
  <DocSecurity>0</DocSecurity>
  <Lines>8</Lines>
  <Paragraphs>2</Paragraphs>
  <ScaleCrop>false</ScaleCrop>
  <Company/>
  <LinksUpToDate>false</LinksUpToDate>
  <CharactersWithSpaces>1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4446775@qq.com</dc:creator>
  <cp:keywords/>
  <dc:description/>
  <cp:lastModifiedBy>104446775@qq.com</cp:lastModifiedBy>
  <cp:revision>2</cp:revision>
  <dcterms:created xsi:type="dcterms:W3CDTF">2021-02-16T07:10:00Z</dcterms:created>
  <dcterms:modified xsi:type="dcterms:W3CDTF">2021-02-16T07:11:00Z</dcterms:modified>
</cp:coreProperties>
</file>